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64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ook w:val="06A0" w:firstRow="1" w:lastRow="0" w:firstColumn="1" w:lastColumn="0" w:noHBand="1" w:noVBand="1"/>
      </w:tblPr>
      <w:tblGrid>
        <w:gridCol w:w="1679"/>
        <w:gridCol w:w="672"/>
        <w:gridCol w:w="566"/>
        <w:gridCol w:w="494"/>
        <w:gridCol w:w="672"/>
        <w:gridCol w:w="566"/>
        <w:gridCol w:w="567"/>
        <w:gridCol w:w="672"/>
        <w:gridCol w:w="566"/>
        <w:gridCol w:w="567"/>
        <w:gridCol w:w="672"/>
        <w:gridCol w:w="566"/>
        <w:gridCol w:w="567"/>
        <w:gridCol w:w="672"/>
        <w:gridCol w:w="566"/>
        <w:gridCol w:w="567"/>
        <w:gridCol w:w="672"/>
        <w:gridCol w:w="566"/>
        <w:gridCol w:w="576"/>
        <w:gridCol w:w="672"/>
        <w:gridCol w:w="571"/>
        <w:gridCol w:w="594"/>
      </w:tblGrid>
      <w:tr w:rsidR="00831A08" w:rsidRPr="00FE51A9" w14:paraId="6A767367" w14:textId="77777777" w:rsidTr="00831A08">
        <w:trPr>
          <w:trHeight w:val="660"/>
        </w:trPr>
        <w:tc>
          <w:tcPr>
            <w:tcW w:w="588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3541C57" w14:textId="77777777" w:rsidR="00FE51A9" w:rsidRPr="00BB6265" w:rsidRDefault="00FE51A9" w:rsidP="00831A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6" w:type="pct"/>
            <w:gridSpan w:val="3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4CCFE722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tics and genomics</w:t>
            </w:r>
          </w:p>
        </w:tc>
        <w:tc>
          <w:tcPr>
            <w:tcW w:w="632" w:type="pct"/>
            <w:gridSpan w:val="3"/>
            <w:shd w:val="clear" w:color="auto" w:fill="auto"/>
            <w:vAlign w:val="center"/>
            <w:hideMark/>
          </w:tcPr>
          <w:p w14:paraId="5EE2DFAA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ophagy and stress response</w:t>
            </w:r>
          </w:p>
        </w:tc>
        <w:tc>
          <w:tcPr>
            <w:tcW w:w="632" w:type="pct"/>
            <w:gridSpan w:val="3"/>
            <w:shd w:val="clear" w:color="auto" w:fill="auto"/>
            <w:vAlign w:val="center"/>
            <w:hideMark/>
          </w:tcPr>
          <w:p w14:paraId="40AB6535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NA metabolism and epigenetics</w:t>
            </w:r>
          </w:p>
        </w:tc>
        <w:tc>
          <w:tcPr>
            <w:tcW w:w="632" w:type="pct"/>
            <w:gridSpan w:val="3"/>
            <w:shd w:val="clear" w:color="auto" w:fill="auto"/>
            <w:vAlign w:val="center"/>
            <w:hideMark/>
          </w:tcPr>
          <w:p w14:paraId="0A56840A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 cell autonomous mechanisms</w:t>
            </w:r>
          </w:p>
        </w:tc>
        <w:tc>
          <w:tcPr>
            <w:tcW w:w="632" w:type="pct"/>
            <w:gridSpan w:val="3"/>
            <w:shd w:val="clear" w:color="auto" w:fill="auto"/>
            <w:vAlign w:val="center"/>
            <w:hideMark/>
          </w:tcPr>
          <w:p w14:paraId="341428AF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inical research</w:t>
            </w:r>
          </w:p>
        </w:tc>
        <w:tc>
          <w:tcPr>
            <w:tcW w:w="635" w:type="pct"/>
            <w:gridSpan w:val="3"/>
            <w:shd w:val="clear" w:color="auto" w:fill="auto"/>
            <w:vAlign w:val="center"/>
            <w:hideMark/>
          </w:tcPr>
          <w:p w14:paraId="04698C22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citation and energy metabolism</w:t>
            </w:r>
          </w:p>
        </w:tc>
        <w:tc>
          <w:tcPr>
            <w:tcW w:w="643" w:type="pct"/>
            <w:gridSpan w:val="3"/>
            <w:shd w:val="clear" w:color="auto" w:fill="auto"/>
            <w:vAlign w:val="center"/>
            <w:hideMark/>
          </w:tcPr>
          <w:p w14:paraId="60319D8F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l articles</w:t>
            </w:r>
          </w:p>
        </w:tc>
      </w:tr>
      <w:tr w:rsidR="00831A08" w:rsidRPr="00FE51A9" w14:paraId="05AA330D" w14:textId="77777777" w:rsidTr="00831A08">
        <w:trPr>
          <w:trHeight w:val="600"/>
        </w:trPr>
        <w:tc>
          <w:tcPr>
            <w:tcW w:w="588" w:type="pct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D362B4E" w14:textId="77777777" w:rsidR="00FE51A9" w:rsidRPr="00BB6265" w:rsidRDefault="00FE51A9" w:rsidP="00831A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 of Grant</w:t>
            </w:r>
          </w:p>
        </w:tc>
        <w:tc>
          <w:tcPr>
            <w:tcW w:w="235" w:type="pct"/>
            <w:shd w:val="clear" w:color="auto" w:fill="auto"/>
            <w:vAlign w:val="center"/>
            <w:hideMark/>
          </w:tcPr>
          <w:p w14:paraId="022836F7" w14:textId="19BC471A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198" w:type="pct"/>
            <w:shd w:val="clear" w:color="auto" w:fill="auto"/>
            <w:vAlign w:val="center"/>
            <w:hideMark/>
          </w:tcPr>
          <w:p w14:paraId="5BD15D39" w14:textId="08A8C8D0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G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14:paraId="09F23618" w14:textId="2F06B88F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G</w:t>
            </w:r>
          </w:p>
        </w:tc>
        <w:tc>
          <w:tcPr>
            <w:tcW w:w="235" w:type="pct"/>
            <w:shd w:val="clear" w:color="auto" w:fill="auto"/>
            <w:vAlign w:val="center"/>
            <w:hideMark/>
          </w:tcPr>
          <w:p w14:paraId="2C11EDCB" w14:textId="4DE0E5E9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198" w:type="pct"/>
            <w:shd w:val="clear" w:color="auto" w:fill="auto"/>
            <w:vAlign w:val="center"/>
            <w:hideMark/>
          </w:tcPr>
          <w:p w14:paraId="46DC4BA1" w14:textId="4E2C80F8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G</w:t>
            </w:r>
          </w:p>
        </w:tc>
        <w:tc>
          <w:tcPr>
            <w:tcW w:w="199" w:type="pct"/>
            <w:shd w:val="clear" w:color="auto" w:fill="auto"/>
            <w:vAlign w:val="center"/>
            <w:hideMark/>
          </w:tcPr>
          <w:p w14:paraId="0C4E32E3" w14:textId="67A6429D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G</w:t>
            </w:r>
          </w:p>
        </w:tc>
        <w:tc>
          <w:tcPr>
            <w:tcW w:w="235" w:type="pct"/>
            <w:shd w:val="clear" w:color="auto" w:fill="auto"/>
            <w:vAlign w:val="center"/>
            <w:hideMark/>
          </w:tcPr>
          <w:p w14:paraId="2F02E850" w14:textId="1A294812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198" w:type="pct"/>
            <w:shd w:val="clear" w:color="auto" w:fill="auto"/>
            <w:vAlign w:val="center"/>
            <w:hideMark/>
          </w:tcPr>
          <w:p w14:paraId="1D97013B" w14:textId="1C5C86C8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G</w:t>
            </w:r>
          </w:p>
        </w:tc>
        <w:tc>
          <w:tcPr>
            <w:tcW w:w="199" w:type="pct"/>
            <w:shd w:val="clear" w:color="auto" w:fill="auto"/>
            <w:vAlign w:val="center"/>
            <w:hideMark/>
          </w:tcPr>
          <w:p w14:paraId="451708CE" w14:textId="1D41F07C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G</w:t>
            </w:r>
          </w:p>
        </w:tc>
        <w:tc>
          <w:tcPr>
            <w:tcW w:w="235" w:type="pct"/>
            <w:shd w:val="clear" w:color="auto" w:fill="auto"/>
            <w:vAlign w:val="center"/>
            <w:hideMark/>
          </w:tcPr>
          <w:p w14:paraId="1FB98E8B" w14:textId="5E4FCD3B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198" w:type="pct"/>
            <w:shd w:val="clear" w:color="auto" w:fill="auto"/>
            <w:vAlign w:val="center"/>
            <w:hideMark/>
          </w:tcPr>
          <w:p w14:paraId="2C9E3DD1" w14:textId="24AB7495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G</w:t>
            </w:r>
          </w:p>
        </w:tc>
        <w:tc>
          <w:tcPr>
            <w:tcW w:w="199" w:type="pct"/>
            <w:shd w:val="clear" w:color="auto" w:fill="auto"/>
            <w:vAlign w:val="center"/>
            <w:hideMark/>
          </w:tcPr>
          <w:p w14:paraId="4DB6542A" w14:textId="4073EB8F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G</w:t>
            </w:r>
          </w:p>
        </w:tc>
        <w:tc>
          <w:tcPr>
            <w:tcW w:w="235" w:type="pct"/>
            <w:shd w:val="clear" w:color="auto" w:fill="auto"/>
            <w:vAlign w:val="center"/>
            <w:hideMark/>
          </w:tcPr>
          <w:p w14:paraId="66C7B5E8" w14:textId="52C04654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198" w:type="pct"/>
            <w:shd w:val="clear" w:color="auto" w:fill="auto"/>
            <w:vAlign w:val="center"/>
            <w:hideMark/>
          </w:tcPr>
          <w:p w14:paraId="169A7FA4" w14:textId="60A44E5F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G</w:t>
            </w:r>
          </w:p>
        </w:tc>
        <w:tc>
          <w:tcPr>
            <w:tcW w:w="199" w:type="pct"/>
            <w:shd w:val="clear" w:color="auto" w:fill="auto"/>
            <w:vAlign w:val="center"/>
            <w:hideMark/>
          </w:tcPr>
          <w:p w14:paraId="401F81CE" w14:textId="31ED2270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G</w:t>
            </w:r>
          </w:p>
        </w:tc>
        <w:tc>
          <w:tcPr>
            <w:tcW w:w="235" w:type="pct"/>
            <w:shd w:val="clear" w:color="auto" w:fill="auto"/>
            <w:vAlign w:val="center"/>
            <w:hideMark/>
          </w:tcPr>
          <w:p w14:paraId="13C3A3C4" w14:textId="62EB2331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198" w:type="pct"/>
            <w:shd w:val="clear" w:color="auto" w:fill="auto"/>
            <w:vAlign w:val="center"/>
            <w:hideMark/>
          </w:tcPr>
          <w:p w14:paraId="536E4735" w14:textId="1A5F6EFA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G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14:paraId="48AE8E26" w14:textId="5AE46B3A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G</w:t>
            </w:r>
          </w:p>
        </w:tc>
        <w:tc>
          <w:tcPr>
            <w:tcW w:w="235" w:type="pct"/>
            <w:shd w:val="clear" w:color="auto" w:fill="auto"/>
            <w:vAlign w:val="center"/>
            <w:hideMark/>
          </w:tcPr>
          <w:p w14:paraId="6B903619" w14:textId="7871488B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1678454F" w14:textId="5A3125D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G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1F07B4A7" w14:textId="0C7618B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G</w:t>
            </w:r>
          </w:p>
        </w:tc>
      </w:tr>
      <w:tr w:rsidR="00831A08" w:rsidRPr="00FE51A9" w14:paraId="4E2B7092" w14:textId="77777777" w:rsidTr="00831A08">
        <w:trPr>
          <w:trHeight w:val="610"/>
        </w:trPr>
        <w:tc>
          <w:tcPr>
            <w:tcW w:w="588" w:type="pct"/>
            <w:shd w:val="clear" w:color="auto" w:fill="auto"/>
            <w:vAlign w:val="center"/>
            <w:hideMark/>
          </w:tcPr>
          <w:p w14:paraId="6D753F07" w14:textId="77777777" w:rsidR="00FE51A9" w:rsidRPr="00BB6265" w:rsidRDefault="00FE51A9" w:rsidP="00831A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RCR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45FFF06B" w14:textId="689BC533" w:rsidR="00FE51A9" w:rsidRPr="00BB6265" w:rsidRDefault="00745E38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8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4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6B722E6" w14:textId="42BB3820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8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AC285DB" w14:textId="2A858BB6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395F428" w14:textId="2570D0B4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34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AC474F4" w14:textId="7EEEAAF6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72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DC786FD" w14:textId="10921ED0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01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A92634B" w14:textId="4D430D1D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F1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CF7DD62" w14:textId="25074F74" w:rsidR="00FE51A9" w:rsidRPr="00BB6265" w:rsidRDefault="00E62897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  <w:r w:rsidR="00CC1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BF4C7BA" w14:textId="2DF5DE76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201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89EFD38" w14:textId="74CD5C3C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CC1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6650E3B" w14:textId="2D7FE0EC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CC1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2DDFD2D0" w14:textId="40DBF301" w:rsidR="00FE51A9" w:rsidRPr="00BB6265" w:rsidRDefault="00663107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EA7462F" w14:textId="66B00B7A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6D6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23C63FF" w14:textId="1FC1282D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936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1D50F45" w14:textId="715576F2" w:rsidR="00FE51A9" w:rsidRPr="00BB6265" w:rsidRDefault="005A5ACB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5B7979E" w14:textId="3B0B0879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383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F406229" w14:textId="5F4541F5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5D4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402AFF6" w14:textId="13274AC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632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6254DE1" w14:textId="6799342C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383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297E97" w14:textId="4E235581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C3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2EA3621" w14:textId="49FFE2BF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5A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 w:rsidR="00831A08" w:rsidRPr="00FE51A9" w14:paraId="69B836EB" w14:textId="77777777" w:rsidTr="00831A08">
        <w:trPr>
          <w:trHeight w:val="610"/>
        </w:trPr>
        <w:tc>
          <w:tcPr>
            <w:tcW w:w="588" w:type="pct"/>
            <w:shd w:val="clear" w:color="auto" w:fill="auto"/>
            <w:vAlign w:val="center"/>
            <w:hideMark/>
          </w:tcPr>
          <w:p w14:paraId="738A700C" w14:textId="28784BEF" w:rsidR="00FE51A9" w:rsidRPr="00BB6265" w:rsidRDefault="00FE51A9" w:rsidP="00D03E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="00D03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ndard error of the mean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0F9627D" w14:textId="346B6596" w:rsidR="00FE51A9" w:rsidRPr="00BB6265" w:rsidRDefault="00745E38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8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4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5E1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A441F11" w14:textId="60C38B25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EF6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26897DB" w14:textId="604DA074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41968DBE" w14:textId="4172508B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5E1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7C87C0D" w14:textId="7E3215CC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F6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14BEA3E" w14:textId="45E60A1B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01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8663F78" w14:textId="5C7762DD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F1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59D8448" w14:textId="582005F6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CC1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6E8A602" w14:textId="02F39388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663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6356B1F" w14:textId="2C09D232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B5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CC1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A5B80A4" w14:textId="64C8BD62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CC1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23630180" w14:textId="4616A400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663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83D50F6" w14:textId="228936DF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CB1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357AF74" w14:textId="7901F3AA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5D4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5F2D6EC" w14:textId="4896AEC1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5A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02BF726" w14:textId="146F433D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CB1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1B5375C" w14:textId="13403351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5D4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01993FF" w14:textId="0BB8D806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632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04F73BB" w14:textId="1EBB2D34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383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3179B75" w14:textId="45EA08BA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C3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BB3BF21" w14:textId="72BB0ED0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5A5A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831A08" w:rsidRPr="00FE51A9" w14:paraId="7650CC01" w14:textId="77777777" w:rsidTr="00831A08">
        <w:trPr>
          <w:trHeight w:val="610"/>
        </w:trPr>
        <w:tc>
          <w:tcPr>
            <w:tcW w:w="588" w:type="pct"/>
            <w:shd w:val="clear" w:color="auto" w:fill="auto"/>
            <w:vAlign w:val="center"/>
            <w:hideMark/>
          </w:tcPr>
          <w:p w14:paraId="5B1FBECB" w14:textId="77777777" w:rsidR="00FE51A9" w:rsidRPr="00BB6265" w:rsidRDefault="00FE51A9" w:rsidP="00831A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an RCR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BE76163" w14:textId="5E7B3AC7" w:rsidR="00FE51A9" w:rsidRPr="00BB6265" w:rsidRDefault="00FB3CAD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8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B5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6900588" w14:textId="2E1A49BC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F6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E3101E7" w14:textId="1D116C1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922F068" w14:textId="15828233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5E17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C6D986E" w14:textId="41335E93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F6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37D74D9" w14:textId="2F5CB708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201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EF88E35" w14:textId="124E9EC0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F1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0747E3F" w14:textId="6FF1CA9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C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CC1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01BD516" w14:textId="325A8E7B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663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6CA6831" w14:textId="779179EC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B5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CC1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E0BCB72" w14:textId="66C17ADF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97A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CC1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588B9FA" w14:textId="74330864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663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953A114" w14:textId="08CB2F21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CB1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85786BC" w14:textId="68F48BAF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0D8A78C" w14:textId="00650D2A" w:rsidR="00FE51A9" w:rsidRPr="00BB6265" w:rsidRDefault="005A5ACB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42A08A1D" w14:textId="5F7A363C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CB1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3DF55E0" w14:textId="51A74462" w:rsidR="00FE51A9" w:rsidRPr="00BB6265" w:rsidRDefault="002C3A1F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9EE35F6" w14:textId="087986B1" w:rsidR="00FE51A9" w:rsidRPr="00BB6265" w:rsidRDefault="00632186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298F210" w14:textId="658BE7FA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83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8B2588" w14:textId="2ACF1641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2C3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052BA475" w14:textId="48B5116D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A1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632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831A08" w:rsidRPr="00FE51A9" w14:paraId="7DB7C3D4" w14:textId="77777777" w:rsidTr="00831A08">
        <w:trPr>
          <w:trHeight w:val="610"/>
        </w:trPr>
        <w:tc>
          <w:tcPr>
            <w:tcW w:w="588" w:type="pct"/>
            <w:shd w:val="clear" w:color="auto" w:fill="auto"/>
            <w:vAlign w:val="center"/>
            <w:hideMark/>
          </w:tcPr>
          <w:p w14:paraId="14AF48B6" w14:textId="77777777" w:rsidR="00FE51A9" w:rsidRPr="00BB6265" w:rsidRDefault="00FE51A9" w:rsidP="00831A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. projects with publications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3853BD2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954A8A0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FD5EAF3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CA34A89" w14:textId="6D0239F5" w:rsidR="00FE51A9" w:rsidRPr="00BB6265" w:rsidRDefault="00736AAB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F6F56F0" w14:textId="1C37748F" w:rsidR="00FE51A9" w:rsidRPr="00BB6265" w:rsidRDefault="003379E2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D6727FA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9758627" w14:textId="2D8051F1" w:rsidR="00FE51A9" w:rsidRPr="00BB6265" w:rsidRDefault="00061418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C2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CA8420A" w14:textId="577B1D39" w:rsidR="00FE51A9" w:rsidRPr="00BB6265" w:rsidRDefault="0028116F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D610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DFA3220" w14:textId="415621CD" w:rsidR="00FE51A9" w:rsidRPr="00BB6265" w:rsidRDefault="00860E1B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261F42F" w14:textId="4C2437F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2E0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2E15A9D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A5DDA9C" w14:textId="0B0F9DE6" w:rsidR="00FE51A9" w:rsidRPr="00BB6265" w:rsidRDefault="003E531E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D98452C" w14:textId="0E7C7B40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280F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5A2652B" w14:textId="6BB420B9" w:rsidR="00FE51A9" w:rsidRPr="00BB6265" w:rsidRDefault="00C1278C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210157C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E15216B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BAFEAF3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6D54777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1F237C3F" w14:textId="3F320A3D" w:rsidR="00FE51A9" w:rsidRPr="00BB6265" w:rsidRDefault="00E3350A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F623276" w14:textId="63019024" w:rsidR="00FE51A9" w:rsidRPr="00BB6265" w:rsidRDefault="00DC1FD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6536ADD5" w14:textId="37F804E1" w:rsidR="00FE51A9" w:rsidRPr="00BB6265" w:rsidRDefault="001972CB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831A08" w:rsidRPr="00FE51A9" w14:paraId="04D911D0" w14:textId="77777777" w:rsidTr="00831A08">
        <w:trPr>
          <w:trHeight w:val="610"/>
        </w:trPr>
        <w:tc>
          <w:tcPr>
            <w:tcW w:w="588" w:type="pct"/>
            <w:shd w:val="clear" w:color="auto" w:fill="auto"/>
            <w:vAlign w:val="center"/>
            <w:hideMark/>
          </w:tcPr>
          <w:p w14:paraId="0DE09B19" w14:textId="77777777" w:rsidR="00FE51A9" w:rsidRPr="00BB6265" w:rsidRDefault="00FE51A9" w:rsidP="00831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. indexed publications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CAAC3F4" w14:textId="4C687A22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74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E2C587C" w14:textId="392CCE64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793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64B55CD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327819F" w14:textId="4A171DF2" w:rsidR="00FE51A9" w:rsidRPr="00BB6265" w:rsidRDefault="00634574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DA49D09" w14:textId="4C0441C7" w:rsidR="00FE51A9" w:rsidRPr="00BB6265" w:rsidRDefault="00E729B6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F2927CE" w14:textId="0400D8A6" w:rsidR="00FE51A9" w:rsidRPr="00BB6265" w:rsidRDefault="00201D12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08E8D2E5" w14:textId="4702CA40" w:rsidR="00FE51A9" w:rsidRPr="00BB6265" w:rsidRDefault="00EF1D5D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6EF527D" w14:textId="6A1F984D" w:rsidR="00FE51A9" w:rsidRPr="00BB6265" w:rsidRDefault="00CC1390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63C6133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569A88F" w14:textId="5EA39F66" w:rsidR="00FE51A9" w:rsidRPr="00BB6265" w:rsidRDefault="00E80E83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CC1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1745748" w14:textId="357A1140" w:rsidR="00FE51A9" w:rsidRPr="00BB6265" w:rsidRDefault="00977B1B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CC1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7453D1E" w14:textId="706B28DB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63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3646B18B" w14:textId="431CC26B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037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115EEE5" w14:textId="3BEF3C95" w:rsidR="00FE51A9" w:rsidRPr="00BB6265" w:rsidRDefault="00936A58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17AB962" w14:textId="7D2001FA" w:rsidR="00FE51A9" w:rsidRPr="00BB6265" w:rsidRDefault="00663107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C26B78B" w14:textId="66A29B91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6D6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45C529F" w14:textId="6DEB10DE" w:rsidR="00FE51A9" w:rsidRPr="00BB6265" w:rsidRDefault="005D400E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4DA72CF" w14:textId="77777777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4B7328E5" w14:textId="6ADFC533" w:rsidR="00FE51A9" w:rsidRPr="00BB6265" w:rsidRDefault="00FE51A9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6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83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BF4ADCA" w14:textId="2FC71329" w:rsidR="00FE51A9" w:rsidRPr="00BB6265" w:rsidRDefault="002C3A1F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14:paraId="14BBD4A2" w14:textId="195799A5" w:rsidR="00FE51A9" w:rsidRPr="00BB6265" w:rsidRDefault="005A5ACB" w:rsidP="00831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</w:tbl>
    <w:p w14:paraId="7CE787BC" w14:textId="0BB25850" w:rsidR="00831A08" w:rsidRPr="00831A08" w:rsidRDefault="007A233E" w:rsidP="00831A08">
      <w:pPr>
        <w:rPr>
          <w:b/>
          <w:bCs/>
        </w:rPr>
      </w:pPr>
      <w:r>
        <w:rPr>
          <w:b/>
          <w:bCs/>
        </w:rPr>
        <w:t>Table 1_s</w:t>
      </w:r>
      <w:r w:rsidR="00831A08" w:rsidRPr="00831A08">
        <w:rPr>
          <w:b/>
          <w:bCs/>
        </w:rPr>
        <w:t>upplementary</w:t>
      </w:r>
      <w:r w:rsidR="002C457F">
        <w:rPr>
          <w:b/>
          <w:bCs/>
        </w:rPr>
        <w:t xml:space="preserve">. </w:t>
      </w:r>
      <w:r w:rsidR="00115A01">
        <w:rPr>
          <w:b/>
          <w:bCs/>
        </w:rPr>
        <w:t>Details</w:t>
      </w:r>
      <w:r w:rsidR="002C457F">
        <w:rPr>
          <w:b/>
          <w:bCs/>
        </w:rPr>
        <w:t xml:space="preserve"> of the </w:t>
      </w:r>
      <w:r w:rsidR="00F912E4">
        <w:rPr>
          <w:b/>
          <w:bCs/>
        </w:rPr>
        <w:t>bibl</w:t>
      </w:r>
      <w:r w:rsidR="00B7303C">
        <w:rPr>
          <w:b/>
          <w:bCs/>
        </w:rPr>
        <w:t>i</w:t>
      </w:r>
      <w:r w:rsidR="00F912E4">
        <w:rPr>
          <w:b/>
          <w:bCs/>
        </w:rPr>
        <w:t xml:space="preserve">ometric analysis conducted on original articles by </w:t>
      </w:r>
      <w:r w:rsidR="005C658C">
        <w:rPr>
          <w:b/>
          <w:bCs/>
        </w:rPr>
        <w:t>scientific topic of the referral proposal</w:t>
      </w:r>
      <w:r w:rsidR="00B7303C">
        <w:rPr>
          <w:b/>
          <w:bCs/>
        </w:rPr>
        <w:t>, related to Figure 1.</w:t>
      </w:r>
    </w:p>
    <w:p w14:paraId="683DD331" w14:textId="77777777" w:rsidR="00824C63" w:rsidRDefault="00824C63"/>
    <w:p w14:paraId="5B7A5898" w14:textId="77777777" w:rsidR="00824C63" w:rsidRDefault="00824C63"/>
    <w:p w14:paraId="0574A518" w14:textId="2BD35C5C" w:rsidR="00F30FC2" w:rsidRPr="00F963E5" w:rsidRDefault="00D03E82">
      <w:r>
        <w:t>RCR, Relative Citation Ratio; FG, Full Grant; PG, Pilot Grant</w:t>
      </w:r>
      <w:r w:rsidR="00F912E4">
        <w:t>. Period 2010-202</w:t>
      </w:r>
      <w:r w:rsidR="00F30FC2">
        <w:t>1</w:t>
      </w:r>
      <w:r w:rsidR="00F912E4">
        <w:t>.</w:t>
      </w:r>
    </w:p>
    <w:sectPr w:rsidR="00F30FC2" w:rsidRPr="00F963E5" w:rsidSect="00FE51A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1A9"/>
    <w:rsid w:val="00037BE1"/>
    <w:rsid w:val="00050C0C"/>
    <w:rsid w:val="00061418"/>
    <w:rsid w:val="001102FD"/>
    <w:rsid w:val="00115A01"/>
    <w:rsid w:val="001972CB"/>
    <w:rsid w:val="001F0187"/>
    <w:rsid w:val="00201D12"/>
    <w:rsid w:val="00280FB6"/>
    <w:rsid w:val="0028116F"/>
    <w:rsid w:val="002A5945"/>
    <w:rsid w:val="002A7EAB"/>
    <w:rsid w:val="002C3A1F"/>
    <w:rsid w:val="002C457F"/>
    <w:rsid w:val="002E07D2"/>
    <w:rsid w:val="00304532"/>
    <w:rsid w:val="003379E2"/>
    <w:rsid w:val="00373574"/>
    <w:rsid w:val="0038333A"/>
    <w:rsid w:val="00384275"/>
    <w:rsid w:val="003A0A21"/>
    <w:rsid w:val="003B1C6A"/>
    <w:rsid w:val="003B3274"/>
    <w:rsid w:val="003E531E"/>
    <w:rsid w:val="00457B1F"/>
    <w:rsid w:val="00460944"/>
    <w:rsid w:val="004B70A8"/>
    <w:rsid w:val="00576D76"/>
    <w:rsid w:val="005A5ACB"/>
    <w:rsid w:val="005C658C"/>
    <w:rsid w:val="005D400E"/>
    <w:rsid w:val="005E172E"/>
    <w:rsid w:val="005F19BC"/>
    <w:rsid w:val="00622690"/>
    <w:rsid w:val="00632186"/>
    <w:rsid w:val="00634574"/>
    <w:rsid w:val="006415EB"/>
    <w:rsid w:val="00663107"/>
    <w:rsid w:val="00663272"/>
    <w:rsid w:val="006D66C0"/>
    <w:rsid w:val="007250C2"/>
    <w:rsid w:val="00736AAB"/>
    <w:rsid w:val="00745E38"/>
    <w:rsid w:val="00793ACF"/>
    <w:rsid w:val="007A233E"/>
    <w:rsid w:val="007B4953"/>
    <w:rsid w:val="007B56BF"/>
    <w:rsid w:val="007C637F"/>
    <w:rsid w:val="00824C63"/>
    <w:rsid w:val="00831A08"/>
    <w:rsid w:val="008429CF"/>
    <w:rsid w:val="00860E1B"/>
    <w:rsid w:val="008A18FE"/>
    <w:rsid w:val="008C65AB"/>
    <w:rsid w:val="00916557"/>
    <w:rsid w:val="009168E2"/>
    <w:rsid w:val="00936A58"/>
    <w:rsid w:val="00977B1B"/>
    <w:rsid w:val="009D4C15"/>
    <w:rsid w:val="009D7818"/>
    <w:rsid w:val="009E502C"/>
    <w:rsid w:val="009F0E88"/>
    <w:rsid w:val="009F2BF1"/>
    <w:rsid w:val="00A3177E"/>
    <w:rsid w:val="00A61392"/>
    <w:rsid w:val="00B31BB6"/>
    <w:rsid w:val="00B37291"/>
    <w:rsid w:val="00B6401A"/>
    <w:rsid w:val="00B7303C"/>
    <w:rsid w:val="00B92E6A"/>
    <w:rsid w:val="00B97A78"/>
    <w:rsid w:val="00BB00E6"/>
    <w:rsid w:val="00BB6265"/>
    <w:rsid w:val="00BE3ADC"/>
    <w:rsid w:val="00BE5F92"/>
    <w:rsid w:val="00C1278C"/>
    <w:rsid w:val="00C34DAF"/>
    <w:rsid w:val="00CB1E1E"/>
    <w:rsid w:val="00CC1390"/>
    <w:rsid w:val="00D03E82"/>
    <w:rsid w:val="00D21716"/>
    <w:rsid w:val="00D6108E"/>
    <w:rsid w:val="00D72B85"/>
    <w:rsid w:val="00D91B92"/>
    <w:rsid w:val="00DA619D"/>
    <w:rsid w:val="00DC1FD9"/>
    <w:rsid w:val="00DF7642"/>
    <w:rsid w:val="00E3350A"/>
    <w:rsid w:val="00E62897"/>
    <w:rsid w:val="00E729B6"/>
    <w:rsid w:val="00E80E83"/>
    <w:rsid w:val="00E828FB"/>
    <w:rsid w:val="00EA7974"/>
    <w:rsid w:val="00EC2A15"/>
    <w:rsid w:val="00EC78E4"/>
    <w:rsid w:val="00EF1D5D"/>
    <w:rsid w:val="00EF673E"/>
    <w:rsid w:val="00F30674"/>
    <w:rsid w:val="00F30FC2"/>
    <w:rsid w:val="00F5057D"/>
    <w:rsid w:val="00F532BE"/>
    <w:rsid w:val="00F912E4"/>
    <w:rsid w:val="00F963E5"/>
    <w:rsid w:val="00F97AA2"/>
    <w:rsid w:val="00FB3CAD"/>
    <w:rsid w:val="00FE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75231"/>
  <w15:chartTrackingRefBased/>
  <w15:docId w15:val="{4DC88D8B-73A2-44C2-BA75-CBBBB5D11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7BD48A5D13F984490A8E75EED0C6973" ma:contentTypeVersion="16" ma:contentTypeDescription="Creare un nuovo documento." ma:contentTypeScope="" ma:versionID="d849846faed4b293a2e57c25ecd9bbd1">
  <xsd:schema xmlns:xsd="http://www.w3.org/2001/XMLSchema" xmlns:xs="http://www.w3.org/2001/XMLSchema" xmlns:p="http://schemas.microsoft.com/office/2006/metadata/properties" xmlns:ns2="f74c7bc9-2486-4e29-be03-eebbb7c26deb" xmlns:ns3="37b601fa-cb5d-4be0-973d-aceb8e984cf4" targetNamespace="http://schemas.microsoft.com/office/2006/metadata/properties" ma:root="true" ma:fieldsID="0350abdae7ff40373081a63fb44c1d83" ns2:_="" ns3:_="">
    <xsd:import namespace="f74c7bc9-2486-4e29-be03-eebbb7c26deb"/>
    <xsd:import namespace="37b601fa-cb5d-4be0-973d-aceb8e984c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c7bc9-2486-4e29-be03-eebbb7c26d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Tag immagine" ma:readOnly="false" ma:fieldId="{5cf76f15-5ced-4ddc-b409-7134ff3c332f}" ma:taxonomyMulti="true" ma:sspId="8e12cf12-6aad-4f46-bb37-c9197fc752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b601fa-cb5d-4be0-973d-aceb8e984cf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452875d-ce89-474f-837a-fad984abe966}" ma:internalName="TaxCatchAll" ma:showField="CatchAllData" ma:web="37b601fa-cb5d-4be0-973d-aceb8e984c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4c7bc9-2486-4e29-be03-eebbb7c26deb">
      <Terms xmlns="http://schemas.microsoft.com/office/infopath/2007/PartnerControls"/>
    </lcf76f155ced4ddcb4097134ff3c332f>
    <TaxCatchAll xmlns="37b601fa-cb5d-4be0-973d-aceb8e984cf4" xsi:nil="true"/>
  </documentManagement>
</p:properties>
</file>

<file path=customXml/itemProps1.xml><?xml version="1.0" encoding="utf-8"?>
<ds:datastoreItem xmlns:ds="http://schemas.openxmlformats.org/officeDocument/2006/customXml" ds:itemID="{98DA3BD1-26EB-43A2-A115-880782142B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E434E-5120-400E-86F2-0C57ECF395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4c7bc9-2486-4e29-be03-eebbb7c26deb"/>
    <ds:schemaRef ds:uri="37b601fa-cb5d-4be0-973d-aceb8e984c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7B4000-8909-4BF6-B0F7-D803E717BB7C}">
  <ds:schemaRefs>
    <ds:schemaRef ds:uri="http://schemas.microsoft.com/office/2006/metadata/properties"/>
    <ds:schemaRef ds:uri="http://schemas.microsoft.com/office/infopath/2007/PartnerControls"/>
    <ds:schemaRef ds:uri="f74c7bc9-2486-4e29-be03-eebbb7c26deb"/>
    <ds:schemaRef ds:uri="37b601fa-cb5d-4be0-973d-aceb8e984cf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Guareschi</dc:creator>
  <cp:keywords/>
  <dc:description/>
  <cp:lastModifiedBy>Anna Ambrosini</cp:lastModifiedBy>
  <cp:revision>55</cp:revision>
  <cp:lastPrinted>2022-10-05T05:58:00Z</cp:lastPrinted>
  <dcterms:created xsi:type="dcterms:W3CDTF">2023-07-05T17:01:00Z</dcterms:created>
  <dcterms:modified xsi:type="dcterms:W3CDTF">2023-07-08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BD48A5D13F984490A8E75EED0C6973</vt:lpwstr>
  </property>
  <property fmtid="{D5CDD505-2E9C-101B-9397-08002B2CF9AE}" pid="3" name="MediaServiceImageTags">
    <vt:lpwstr/>
  </property>
</Properties>
</file>